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9. </w:t>
      </w:r>
      <w:r>
        <w:rPr/>
        <w:t>Treatment effects on potential ammonia and nitrite oxidation year two after fire (n = 80 x 2 sampling dates – 19 and 21 months after fire)</w:t>
      </w:r>
      <w:r>
        <w:rPr>
          <w:b/>
        </w:rPr>
        <w:t xml:space="preserve"> </w:t>
      </w:r>
    </w:p>
    <w:tbl>
      <w:tblPr>
        <w:tblW w:w="6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102"/>
        <w:gridCol w:w="1102"/>
        <w:gridCol w:w="1102"/>
        <w:gridCol w:w="1103"/>
      </w:tblGrid>
      <w:tr>
        <w:trPr/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otential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ammonia oxidation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otential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itrite oxidat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0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2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9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>
        <w:trPr>
          <w:trHeight w:val="38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ime x N  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2359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x 2 in the burned plots, n = 48 x 2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x 2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1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9:04:00Z</dcterms:modified>
  <cp:revision>3</cp:revision>
  <dc:subject/>
  <dc:title>Supporting information</dc:title>
</cp:coreProperties>
</file>